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p14:paraId="2C078E63" wp14:textId="2974BEBA">
      <w:bookmarkStart w:name="_Int_tP7QmFKm" w:id="1495541249"/>
      <w:r w:rsidR="7C1E3CFA">
        <w:rPr/>
        <w:t xml:space="preserve">Scoping Review Appendix </w:t>
      </w:r>
      <w:r w:rsidR="7C1E3CFA">
        <w:rPr/>
        <w:t>1 Searches</w:t>
      </w:r>
      <w:r w:rsidR="7C1E3CFA">
        <w:rPr/>
        <w:t xml:space="preserve"> </w:t>
      </w:r>
      <w:bookmarkEnd w:id="1495541249"/>
    </w:p>
    <w:p w:rsidR="75BBA813" w:rsidRDefault="75BBA813" w14:paraId="726F4FC8" w14:textId="7F422527"/>
    <w:p w:rsidR="5F5E519D" w:rsidP="2EC0EED9" w:rsidRDefault="5F5E519D" w14:paraId="78A2E47F" w14:textId="239F1D12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mbase &lt;1974 to 2025 March 2</w:t>
      </w:r>
      <w:r w:rsidRPr="2EC0EED9" w:rsidR="397F686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  <w:r w:rsidRPr="2EC0EED9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&gt;</w:t>
      </w:r>
    </w:p>
    <w:p w:rsidR="5F5E519D" w:rsidP="75BBA813" w:rsidRDefault="5F5E519D" w14:paraId="68E84ECC" w14:textId="39E9FE13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5F5E519D" w:rsidP="75BBA813" w:rsidRDefault="5F5E519D" w14:paraId="71A826A5" w14:textId="23F87A83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hysical activity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52634</w:t>
      </w:r>
    </w:p>
    <w:p w:rsidR="5F5E519D" w:rsidP="75BBA813" w:rsidRDefault="5F5E519D" w14:paraId="45A792B4" w14:textId="06679E21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exercise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81713</w:t>
      </w:r>
    </w:p>
    <w:p w:rsidR="5F5E519D" w:rsidP="75BBA813" w:rsidRDefault="5F5E519D" w14:paraId="1826E718" w14:textId="191A8E62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port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1659</w:t>
      </w:r>
    </w:p>
    <w:p w:rsidR="5F5E519D" w:rsidP="75BBA813" w:rsidRDefault="5F5E519D" w14:paraId="00D9A858" w14:textId="0CF76133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"quality of life"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15785</w:t>
      </w:r>
    </w:p>
    <w:p w:rsidR="5F5E519D" w:rsidP="75BBA813" w:rsidRDefault="5F5E519D" w14:paraId="7566B79A" w14:textId="4EB793FA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QOL.mp.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11545</w:t>
      </w:r>
    </w:p>
    <w:p w:rsidR="5F5E519D" w:rsidP="75BBA813" w:rsidRDefault="5F5E519D" w14:paraId="62AB3AB7" w14:textId="1090B94E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genetic disorder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3467</w:t>
      </w:r>
    </w:p>
    <w:p w:rsidR="5F5E519D" w:rsidP="75BBA813" w:rsidRDefault="5F5E519D" w14:paraId="054FC6C9" w14:textId="766C6512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herited cardiac condition.mp.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3</w:t>
      </w:r>
    </w:p>
    <w:p w:rsidR="5F5E519D" w:rsidP="75BBA813" w:rsidRDefault="5F5E519D" w14:paraId="69163271" w14:textId="10758752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8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long QT syndrome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706</w:t>
      </w:r>
    </w:p>
    <w:p w:rsidR="5F5E519D" w:rsidP="75BBA813" w:rsidRDefault="5F5E519D" w14:paraId="67F5C5AA" w14:textId="40603A28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ardiomyopathy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7218</w:t>
      </w:r>
    </w:p>
    <w:p w:rsidR="5F5E519D" w:rsidP="75BBA813" w:rsidRDefault="5F5E519D" w14:paraId="47FC5CD3" w14:textId="7F078E66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0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 or 2 or 3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33889</w:t>
      </w:r>
    </w:p>
    <w:p w:rsidR="5F5E519D" w:rsidP="75BBA813" w:rsidRDefault="5F5E519D" w14:paraId="7C958DD7" w14:textId="29E4AC60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1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 or 5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29624</w:t>
      </w:r>
    </w:p>
    <w:p w:rsidR="5F5E519D" w:rsidP="75BBA813" w:rsidRDefault="5F5E519D" w14:paraId="5296F607" w14:textId="65A6B0B7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2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 or 7 or 8 or 9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62226</w:t>
      </w:r>
    </w:p>
    <w:p w:rsidR="5F5E519D" w:rsidP="75BBA813" w:rsidRDefault="5F5E519D" w14:paraId="14803003" w14:textId="4E9EFFC8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0 and 11 and 12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78</w:t>
      </w:r>
    </w:p>
    <w:p w:rsidR="5F5E519D" w:rsidP="75BBA813" w:rsidRDefault="5F5E519D" w14:paraId="1D1F1FEF" w14:textId="4752CBC8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4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hild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285004</w:t>
      </w:r>
    </w:p>
    <w:p w:rsidR="5F5E519D" w:rsidP="75BBA813" w:rsidRDefault="5F5E519D" w14:paraId="6DEDB23B" w14:textId="0006702F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5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young.mp.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29628</w:t>
      </w:r>
    </w:p>
    <w:p w:rsidR="5F5E519D" w:rsidP="75BBA813" w:rsidRDefault="5F5E519D" w14:paraId="5D55D9C2" w14:textId="5B2AACB6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6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dolescent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917244</w:t>
      </w:r>
    </w:p>
    <w:p w:rsidR="5F5E519D" w:rsidP="75BBA813" w:rsidRDefault="5F5E519D" w14:paraId="1A6A2C55" w14:textId="7E4A9DC2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7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ediatrics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7605</w:t>
      </w:r>
    </w:p>
    <w:p w:rsidR="5F5E519D" w:rsidP="75BBA813" w:rsidRDefault="5F5E519D" w14:paraId="10CCA397" w14:textId="7A7E7399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8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aediatrics.mp. or pediatrics/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12088</w:t>
      </w:r>
    </w:p>
    <w:p w:rsidR="5F5E519D" w:rsidP="75BBA813" w:rsidRDefault="5F5E519D" w14:paraId="701513D7" w14:textId="5DE58CD3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9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4 or 15 or 16 or 17 or 18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252258</w:t>
      </w:r>
    </w:p>
    <w:p w:rsidR="5F5E519D" w:rsidP="75BBA813" w:rsidRDefault="5F5E519D" w14:paraId="7C2B70AA" w14:textId="360B5608">
      <w:pPr>
        <w:pStyle w:val="Normal"/>
      </w:pP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0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 and 19</w:t>
      </w:r>
      <w:r>
        <w:tab/>
      </w:r>
      <w:r w:rsidRPr="75BBA813" w:rsidR="5F5E519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4</w:t>
      </w:r>
    </w:p>
    <w:p w:rsidR="75BBA813" w:rsidP="75BBA813" w:rsidRDefault="75BBA813" w14:paraId="75469372" w14:textId="30287AE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54ADC2E4" w:rsidP="2EC0EED9" w:rsidRDefault="54ADC2E4" w14:paraId="34E227DF" w14:textId="3E2E58D9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Ovid MEDLINE(R) ALL &lt;1946 to March 2</w:t>
      </w:r>
      <w:r w:rsidRPr="2EC0EED9" w:rsidR="13D2C32E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  <w:r w:rsidRPr="2EC0EED9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, 2025&gt;</w:t>
      </w:r>
    </w:p>
    <w:p w:rsidR="54ADC2E4" w:rsidP="75BBA813" w:rsidRDefault="54ADC2E4" w14:paraId="3FF39318" w14:textId="67A97515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54ADC2E4" w:rsidP="75BBA813" w:rsidRDefault="54ADC2E4" w14:paraId="6166242E" w14:textId="324FD94E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hysical activity.mp. or Exercise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62919</w:t>
      </w:r>
    </w:p>
    <w:p w:rsidR="54ADC2E4" w:rsidP="75BBA813" w:rsidRDefault="54ADC2E4" w14:paraId="42F29EC2" w14:textId="68911DEF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ports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6880</w:t>
      </w:r>
    </w:p>
    <w:p w:rsidR="54ADC2E4" w:rsidP="75BBA813" w:rsidRDefault="54ADC2E4" w14:paraId="11B9128C" w14:textId="64E7A89F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"Quality of Life"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02415</w:t>
      </w:r>
    </w:p>
    <w:p w:rsidR="54ADC2E4" w:rsidP="75BBA813" w:rsidRDefault="54ADC2E4" w14:paraId="42728C7A" w14:textId="653AB6C2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QoL.mp.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1781</w:t>
      </w:r>
    </w:p>
    <w:p w:rsidR="54ADC2E4" w:rsidP="75BBA813" w:rsidRDefault="54ADC2E4" w14:paraId="1F6A3E01" w14:textId="48E61C75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Genetic Diseases, Inborn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4805</w:t>
      </w:r>
    </w:p>
    <w:p w:rsidR="54ADC2E4" w:rsidP="75BBA813" w:rsidRDefault="54ADC2E4" w14:paraId="209026E7" w14:textId="0DF04326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inherited cardiac conditions.mp.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07</w:t>
      </w:r>
    </w:p>
    <w:p w:rsidR="54ADC2E4" w:rsidP="75BBA813" w:rsidRDefault="54ADC2E4" w14:paraId="2C4B3BBB" w14:textId="3E3519C7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7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Long QT Syndrome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243</w:t>
      </w:r>
    </w:p>
    <w:p w:rsidR="54ADC2E4" w:rsidP="75BBA813" w:rsidRDefault="54ADC2E4" w14:paraId="1689283D" w14:textId="031F25BF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8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ardiomyopathies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5235</w:t>
      </w:r>
    </w:p>
    <w:p w:rsidR="54ADC2E4" w:rsidP="75BBA813" w:rsidRDefault="54ADC2E4" w14:paraId="6E8E0C28" w14:textId="1646C998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Child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012133</w:t>
      </w:r>
    </w:p>
    <w:p w:rsidR="54ADC2E4" w:rsidP="75BBA813" w:rsidRDefault="54ADC2E4" w14:paraId="1220C26D" w14:textId="3AB01933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0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dolescent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315432</w:t>
      </w:r>
    </w:p>
    <w:p w:rsidR="54ADC2E4" w:rsidP="75BBA813" w:rsidRDefault="54ADC2E4" w14:paraId="340A6F41" w14:textId="308CC92B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1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aediatrics.mp.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656</w:t>
      </w:r>
    </w:p>
    <w:p w:rsidR="54ADC2E4" w:rsidP="75BBA813" w:rsidRDefault="54ADC2E4" w14:paraId="6645CD7B" w14:textId="7C829F8E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2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ediatrics/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9593</w:t>
      </w:r>
    </w:p>
    <w:p w:rsidR="54ADC2E4" w:rsidP="75BBA813" w:rsidRDefault="54ADC2E4" w14:paraId="7DF21684" w14:textId="009B6457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 or 2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92881</w:t>
      </w:r>
    </w:p>
    <w:p w:rsidR="54ADC2E4" w:rsidP="75BBA813" w:rsidRDefault="54ADC2E4" w14:paraId="215101D6" w14:textId="7FE4DC08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4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 or 4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19607</w:t>
      </w:r>
    </w:p>
    <w:p w:rsidR="54ADC2E4" w:rsidP="75BBA813" w:rsidRDefault="54ADC2E4" w14:paraId="52435A11" w14:textId="7124884C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5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 or 6 or 7 or 8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59191</w:t>
      </w:r>
    </w:p>
    <w:p w:rsidR="54ADC2E4" w:rsidP="75BBA813" w:rsidRDefault="54ADC2E4" w14:paraId="67F4273D" w14:textId="154F128E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6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9 or 10 or 11 or 12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3321419</w:t>
      </w:r>
    </w:p>
    <w:p w:rsidR="54ADC2E4" w:rsidP="75BBA813" w:rsidRDefault="54ADC2E4" w14:paraId="36175870" w14:textId="7001C4EB">
      <w:pPr>
        <w:pStyle w:val="Normal"/>
      </w:pP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7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3 and 14 and 15 and 16</w:t>
      </w:r>
      <w:r>
        <w:tab/>
      </w:r>
      <w:r w:rsidRPr="75BBA813" w:rsidR="54ADC2E4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</w:t>
      </w:r>
    </w:p>
    <w:p w:rsidR="75BBA813" w:rsidP="0ABE7AEB" w:rsidRDefault="75BBA813" w14:paraId="435976EF" w14:textId="52706A7A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2D5B5D57" w:rsidP="0ABE7AEB" w:rsidRDefault="2D5B5D57" w14:paraId="1B6F2793" w14:textId="08D8E325">
      <w:pPr>
        <w:jc w:val="center"/>
      </w:pPr>
      <w:hyperlink r:id="R301a5e1d11cb4461">
        <w:r w:rsidRPr="0ABE7AEB" w:rsidR="2D5B5D57">
          <w:rPr>
            <w:rStyle w:val="Hyperlink"/>
            <w:rFonts w:ascii="Helvetica" w:hAnsi="Helvetica" w:eastAsia="Helvetica" w:cs="Helvetica"/>
            <w:b w:val="1"/>
            <w:bCs w:val="1"/>
            <w:i w:val="0"/>
            <w:iCs w:val="0"/>
            <w:caps w:val="0"/>
            <w:smallCaps w:val="0"/>
            <w:strike w:val="0"/>
            <w:dstrike w:val="0"/>
            <w:noProof w:val="0"/>
            <w:color w:val="005BC6"/>
            <w:sz w:val="22"/>
            <w:szCs w:val="22"/>
            <w:u w:val="none"/>
            <w:lang w:val="en-GB"/>
          </w:rPr>
          <w:t>Accessibility Information and Tips</w:t>
        </w:r>
      </w:hyperlink>
    </w:p>
    <w:p w:rsidR="2D5B5D57" w:rsidP="0ABE7AEB" w:rsidRDefault="2D5B5D57" w14:paraId="58A2944C" w14:textId="5BFB9400">
      <w:pPr>
        <w:pStyle w:val="Heading1"/>
        <w:spacing w:before="0" w:beforeAutospacing="off" w:after="0" w:afterAutospacing="off"/>
      </w:pPr>
      <w:r w:rsidRPr="0ABE7AEB" w:rsidR="2D5B5D57">
        <w:rPr>
          <w:rFonts w:ascii="Helvetica" w:hAnsi="Helvetica" w:eastAsia="Helvetica" w:cs="Helvetica"/>
          <w:b w:val="1"/>
          <w:bCs w:val="1"/>
          <w:i w:val="0"/>
          <w:iCs w:val="0"/>
          <w:caps w:val="0"/>
          <w:smallCaps w:val="0"/>
          <w:noProof w:val="0"/>
          <w:color w:val="333333"/>
          <w:sz w:val="20"/>
          <w:szCs w:val="20"/>
          <w:lang w:val="en-GB"/>
        </w:rPr>
        <w:t>Print Search History</w:t>
      </w:r>
    </w:p>
    <w:tbl>
      <w:tblPr>
        <w:tblStyle w:val="TableNormal"/>
        <w:tblW w:w="0" w:type="auto"/>
        <w:tblBorders>
          <w:top w:val="single" w:sz="0"/>
          <w:left w:val="single" w:sz="0"/>
          <w:bottom w:val="single" w:sz="0"/>
          <w:right w:val="single" w:sz="0"/>
        </w:tblBorders>
        <w:tblLayout w:type="fixed"/>
        <w:tblLook w:val="06A0" w:firstRow="1" w:lastRow="0" w:firstColumn="1" w:lastColumn="0" w:noHBand="1" w:noVBand="1"/>
      </w:tblPr>
      <w:tblGrid>
        <w:gridCol w:w="580"/>
        <w:gridCol w:w="8780"/>
      </w:tblGrid>
      <w:tr w:rsidR="0ABE7AEB" w:rsidTr="0ABE7AEB" w14:paraId="429BC4CB">
        <w:trPr>
          <w:trHeight w:val="300"/>
        </w:trPr>
        <w:tc>
          <w:tcPr>
            <w:tcW w:w="580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ABE7AEB" w:rsidP="0ABE7AEB" w:rsidRDefault="0ABE7AEB" w14:paraId="2E18AB39" w14:textId="6BFCB740">
            <w:pPr>
              <w:spacing w:before="0" w:beforeAutospacing="off" w:after="0" w:afterAutospacing="off"/>
              <w:jc w:val="left"/>
            </w:pPr>
            <w:r w:rsidR="0ABE7AEB">
              <w:drawing>
                <wp:inline wp14:editId="33F5441D" wp14:anchorId="540862F1">
                  <wp:extent cx="5943600" cy="923925"/>
                  <wp:effectExtent l="0" t="0" r="0" b="0"/>
                  <wp:docPr id="1686385128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db2d4343e18f4827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80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/>
            <w:vAlign w:val="bottom"/>
          </w:tcPr>
          <w:p w:rsidR="0ABE7AEB" w:rsidP="0ABE7AEB" w:rsidRDefault="0ABE7AEB" w14:paraId="0293117B" w14:textId="709FFFC2">
            <w:pPr>
              <w:spacing w:before="0" w:beforeAutospacing="off" w:after="0" w:afterAutospacing="off"/>
              <w:jc w:val="right"/>
            </w:pPr>
            <w:r w:rsidRPr="0ABE7AEB" w:rsidR="0ABE7AEB">
              <w:rPr>
                <w:b w:val="0"/>
                <w:bCs w:val="0"/>
                <w:i w:val="0"/>
                <w:iCs w:val="0"/>
                <w:sz w:val="20"/>
                <w:szCs w:val="20"/>
              </w:rPr>
              <w:t>Mon, March 24, 2025 12:35:28 pm</w:t>
            </w:r>
          </w:p>
        </w:tc>
      </w:tr>
    </w:tbl>
    <w:tbl>
      <w:tblPr>
        <w:tblStyle w:val="TableGrid"/>
        <w:tblW w:w="0" w:type="auto"/>
        <w:tblBorders>
          <w:top w:val="single" w:color="E7E7E7" w:sz="6"/>
          <w:left w:val="single" w:color="E7E7E7" w:sz="6"/>
          <w:bottom w:val="single" w:color="E7E7E7" w:sz="6"/>
          <w:right w:val="single" w:color="E7E7E7" w:sz="6"/>
        </w:tblBorders>
        <w:tblLayout w:type="fixed"/>
        <w:tblLook w:val="06A0" w:firstRow="1" w:lastRow="0" w:firstColumn="1" w:lastColumn="0" w:noHBand="1" w:noVBand="1"/>
      </w:tblPr>
      <w:tblGrid>
        <w:gridCol w:w="899"/>
        <w:gridCol w:w="2359"/>
        <w:gridCol w:w="2359"/>
        <w:gridCol w:w="2845"/>
        <w:gridCol w:w="899"/>
      </w:tblGrid>
      <w:tr w:rsidR="0ABE7AEB" w:rsidTr="0ABE7AEB" w14:paraId="45574926">
        <w:trPr>
          <w:trHeight w:val="300"/>
        </w:trPr>
        <w:tc>
          <w:tcPr>
            <w:tcW w:w="89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259E0184" w14:textId="402B64B4">
            <w:pPr>
              <w:spacing w:before="0" w:beforeAutospacing="off" w:after="0" w:afterAutospacing="off"/>
              <w:jc w:val="left"/>
            </w:pPr>
            <w:r w:rsidRPr="0ABE7AEB" w:rsidR="0ABE7AEB">
              <w:rPr>
                <w:b w:val="1"/>
                <w:bCs w:val="1"/>
                <w:sz w:val="20"/>
                <w:szCs w:val="20"/>
              </w:rPr>
              <w:t>#</w:t>
            </w:r>
          </w:p>
        </w:tc>
        <w:tc>
          <w:tcPr>
            <w:tcW w:w="235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0ABD16A8" w14:textId="3E595A2E">
            <w:pPr>
              <w:spacing w:before="0" w:beforeAutospacing="off" w:after="0" w:afterAutospacing="off"/>
              <w:jc w:val="left"/>
            </w:pPr>
            <w:r w:rsidRPr="0ABE7AEB" w:rsidR="0ABE7AEB">
              <w:rPr>
                <w:b w:val="1"/>
                <w:bCs w:val="1"/>
                <w:sz w:val="20"/>
                <w:szCs w:val="20"/>
              </w:rPr>
              <w:t>Query</w:t>
            </w:r>
          </w:p>
        </w:tc>
        <w:tc>
          <w:tcPr>
            <w:tcW w:w="235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43157A44" w14:textId="773EA560">
            <w:pPr>
              <w:spacing w:before="0" w:beforeAutospacing="off" w:after="0" w:afterAutospacing="off"/>
              <w:jc w:val="left"/>
            </w:pPr>
            <w:r w:rsidRPr="0ABE7AEB" w:rsidR="0ABE7AEB">
              <w:rPr>
                <w:b w:val="1"/>
                <w:bCs w:val="1"/>
                <w:sz w:val="20"/>
                <w:szCs w:val="20"/>
              </w:rPr>
              <w:t>Limiters/Expanders</w:t>
            </w:r>
          </w:p>
        </w:tc>
        <w:tc>
          <w:tcPr>
            <w:tcW w:w="2845" w:type="dxa"/>
            <w:tcBorders>
              <w:top w:val="single" w:sz="0"/>
              <w:left w:val="single" w:sz="0"/>
              <w:bottom w:val="single" w:sz="0"/>
              <w:right w:val="single" w:sz="0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75B188D4" w14:textId="3D7FE39F">
            <w:pPr>
              <w:spacing w:before="0" w:beforeAutospacing="off" w:after="0" w:afterAutospacing="off"/>
              <w:jc w:val="left"/>
            </w:pPr>
            <w:r w:rsidRPr="0ABE7AEB" w:rsidR="0ABE7AEB">
              <w:rPr>
                <w:b w:val="1"/>
                <w:bCs w:val="1"/>
                <w:sz w:val="20"/>
                <w:szCs w:val="20"/>
              </w:rPr>
              <w:t>Last Run Via</w:t>
            </w:r>
          </w:p>
        </w:tc>
        <w:tc>
          <w:tcPr>
            <w:tcW w:w="89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2835C3B1" w14:textId="2079CDD7">
            <w:pPr>
              <w:spacing w:before="0" w:beforeAutospacing="off" w:after="0" w:afterAutospacing="off"/>
              <w:jc w:val="left"/>
            </w:pPr>
            <w:r w:rsidRPr="0ABE7AEB" w:rsidR="0ABE7AEB">
              <w:rPr>
                <w:b w:val="1"/>
                <w:bCs w:val="1"/>
                <w:sz w:val="20"/>
                <w:szCs w:val="20"/>
              </w:rPr>
              <w:t>Results</w:t>
            </w:r>
          </w:p>
        </w:tc>
      </w:tr>
      <w:tr w:rsidR="0ABE7AEB" w:rsidTr="0ABE7AEB" w14:paraId="3B465C1D">
        <w:trPr>
          <w:trHeight w:val="300"/>
        </w:trPr>
        <w:tc>
          <w:tcPr>
            <w:tcW w:w="89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275305F2" w14:textId="3D5F49A9">
            <w:pPr>
              <w:spacing w:before="0" w:beforeAutospacing="off" w:after="0" w:afterAutospacing="off"/>
            </w:pPr>
            <w:r w:rsidRPr="0ABE7AEB" w:rsidR="0ABE7AEB">
              <w:rPr>
                <w:sz w:val="20"/>
                <w:szCs w:val="20"/>
              </w:rPr>
              <w:t>S1</w:t>
            </w:r>
          </w:p>
        </w:tc>
        <w:tc>
          <w:tcPr>
            <w:tcW w:w="235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7911DA4D" w14:textId="137A2442">
            <w:pPr>
              <w:spacing w:before="0" w:beforeAutospacing="off" w:after="0" w:afterAutospacing="off"/>
            </w:pPr>
            <w:r w:rsidRPr="0ABE7AEB" w:rsidR="0ABE7AEB">
              <w:rPr>
                <w:sz w:val="20"/>
                <w:szCs w:val="20"/>
              </w:rPr>
              <w:t>"physical activity OR ( exercise or physical fitness or physical activity ) AND ( quality of life or well being or well-being or health-related quality of life ) AND ( Genetic Diseases, Inborn OR Inherited Cardiac Condition OR Long Qt Syndrome OR Cardiomyopathy ) AND ( Child OR Young OR Adolescent OR Paediatrics OR Pediatrics )"</w:t>
            </w:r>
          </w:p>
        </w:tc>
        <w:tc>
          <w:tcPr>
            <w:tcW w:w="235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44505DF7" w14:textId="5457C27D">
            <w:pPr>
              <w:spacing w:before="0" w:beforeAutospacing="off" w:after="0" w:afterAutospacing="off"/>
            </w:pPr>
            <w:r w:rsidRPr="0ABE7AEB" w:rsidR="0ABE7AEB">
              <w:rPr>
                <w:sz w:val="20"/>
                <w:szCs w:val="20"/>
              </w:rPr>
              <w:t>Limiters - Full Text; References Available; Abstract Available</w:t>
            </w:r>
            <w:r>
              <w:br/>
            </w:r>
            <w:r w:rsidRPr="0ABE7AEB" w:rsidR="0ABE7AEB">
              <w:rPr>
                <w:sz w:val="20"/>
                <w:szCs w:val="20"/>
              </w:rPr>
              <w:t>Expanders - Apply equivalent subjects</w:t>
            </w:r>
            <w:r>
              <w:br/>
            </w:r>
            <w:r w:rsidRPr="0ABE7AEB" w:rsidR="0ABE7AEB">
              <w:rPr>
                <w:sz w:val="20"/>
                <w:szCs w:val="20"/>
              </w:rPr>
              <w:t>Search modes - SmartText Searching</w:t>
            </w:r>
          </w:p>
        </w:tc>
        <w:tc>
          <w:tcPr>
            <w:tcW w:w="2845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17913C4E" w14:textId="2EC5014D">
            <w:pPr>
              <w:spacing w:before="0" w:beforeAutospacing="off" w:after="0" w:afterAutospacing="off"/>
            </w:pPr>
            <w:r w:rsidRPr="0ABE7AEB" w:rsidR="0ABE7AEB">
              <w:rPr>
                <w:sz w:val="20"/>
                <w:szCs w:val="20"/>
              </w:rPr>
              <w:t>Interface - EBSCOhost Research Databases</w:t>
            </w:r>
            <w:r>
              <w:br/>
            </w:r>
            <w:r w:rsidRPr="0ABE7AEB" w:rsidR="0ABE7AEB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0ABE7AEB" w:rsidR="0ABE7AEB">
              <w:rPr>
                <w:sz w:val="20"/>
                <w:szCs w:val="20"/>
              </w:rPr>
              <w:t>Database - CINAHL Complete</w:t>
            </w:r>
          </w:p>
        </w:tc>
        <w:tc>
          <w:tcPr>
            <w:tcW w:w="899" w:type="dxa"/>
            <w:tcBorders>
              <w:top w:val="single" w:sz="0"/>
              <w:left w:val="single" w:sz="0"/>
              <w:bottom w:val="single" w:sz="0"/>
              <w:right w:val="single" w:sz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0ABE7AEB" w:rsidP="0ABE7AEB" w:rsidRDefault="0ABE7AEB" w14:paraId="12A1DDE1" w14:textId="03DBD37E">
            <w:pPr>
              <w:spacing w:before="0" w:beforeAutospacing="off" w:after="0" w:afterAutospacing="off"/>
            </w:pPr>
            <w:r w:rsidRPr="0ABE7AEB" w:rsidR="0ABE7AEB">
              <w:rPr>
                <w:sz w:val="20"/>
                <w:szCs w:val="20"/>
              </w:rPr>
              <w:t>825</w:t>
            </w:r>
          </w:p>
        </w:tc>
      </w:tr>
    </w:tbl>
    <w:p w:rsidR="0ABE7AEB" w:rsidRDefault="0ABE7AEB" w14:paraId="17BDEE74" w14:textId="3D28ED53"/>
    <w:p w:rsidR="0ABE7AEB" w:rsidP="2EC0EED9" w:rsidRDefault="0ABE7AEB" w14:paraId="3A12FAC3" w14:textId="5CB1C6A9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copus </w:t>
      </w: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(24</w:t>
      </w: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th</w:t>
      </w: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March 25)</w:t>
      </w:r>
    </w:p>
    <w:p w:rsidR="1B915D86" w:rsidP="2EC0EED9" w:rsidRDefault="1B915D86" w14:paraId="5F75CAB7" w14:textId="1E92043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Physical Activity OR Exercise OR Sports</w:t>
      </w:r>
    </w:p>
    <w:p w:rsidR="1B915D86" w:rsidP="2EC0EED9" w:rsidRDefault="1B915D86" w14:paraId="1DB4CB82" w14:textId="51150DD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1B915D86" w:rsidP="2EC0EED9" w:rsidRDefault="1B915D86" w14:paraId="4AF277D9" w14:textId="377C890D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 Quality of Life OR QoL</w:t>
      </w:r>
    </w:p>
    <w:p w:rsidR="1B915D86" w:rsidP="2EC0EED9" w:rsidRDefault="1B915D86" w14:paraId="46250457" w14:textId="576A169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1B915D86" w:rsidP="2EC0EED9" w:rsidRDefault="1B915D86" w14:paraId="132B3F6A" w14:textId="2865BE2E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3 Genetic Diseases, Inborn OR Inherited Cardiac Condition OR Long Qt Syndrome OR Cardiomyopathy </w:t>
      </w:r>
    </w:p>
    <w:p w:rsidR="1B915D86" w:rsidP="2EC0EED9" w:rsidRDefault="1B915D86" w14:paraId="644F211E" w14:textId="0069E6F2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1B915D86" w:rsidRDefault="1B915D86" w14:paraId="6DCD1683" w14:textId="7EB6423D"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 Child OR Young OR Adolescent OR Paediatrics OR Pediatrics</w:t>
      </w:r>
    </w:p>
    <w:p w:rsidR="1B915D86" w:rsidP="2EC0EED9" w:rsidRDefault="1B915D86" w14:paraId="34A46D62" w14:textId="063A782F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earched 1, 2, 3 &amp; 4 </w:t>
      </w: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(Results</w:t>
      </w:r>
      <w:r w:rsidRPr="2EC0EED9" w:rsidR="1B915D8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limited to English, from 1956 onwards)  </w:t>
      </w:r>
    </w:p>
    <w:p w:rsidR="2EC0EED9" w:rsidP="2EC0EED9" w:rsidRDefault="2EC0EED9" w14:paraId="55ACFF09" w14:textId="323E5CAF">
      <w:pPr>
        <w:pStyle w:val="Normal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35B07740" w:rsidP="2EC0EED9" w:rsidRDefault="35B07740" w14:paraId="7F72FB29" w14:textId="2A2A0299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35B07740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P</w:t>
      </w: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ych Info (24</w:t>
      </w: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th</w:t>
      </w: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March 2025) </w:t>
      </w:r>
    </w:p>
    <w:p w:rsidR="52CE642B" w:rsidP="2EC0EED9" w:rsidRDefault="52CE642B" w14:paraId="7E9296AB" w14:textId="1E92043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Physical Activity OR Exercise OR Sports</w:t>
      </w:r>
    </w:p>
    <w:p w:rsidR="52CE642B" w:rsidP="2EC0EED9" w:rsidRDefault="52CE642B" w14:paraId="7FA10E1B" w14:textId="51150DD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52CE642B" w:rsidP="2EC0EED9" w:rsidRDefault="52CE642B" w14:paraId="5D7DFF03" w14:textId="377C890D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 Quality of Life OR QoL</w:t>
      </w:r>
    </w:p>
    <w:p w:rsidR="52CE642B" w:rsidP="2EC0EED9" w:rsidRDefault="52CE642B" w14:paraId="5B87BB69" w14:textId="576A169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52CE642B" w:rsidP="2EC0EED9" w:rsidRDefault="52CE642B" w14:paraId="6AF9B639" w14:textId="2865BE2E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3 Genetic Diseases, Inborn OR Inherited Cardiac Condition OR Long Qt Syndrome OR Cardiomyopathy </w:t>
      </w:r>
    </w:p>
    <w:p w:rsidR="52CE642B" w:rsidP="2EC0EED9" w:rsidRDefault="52CE642B" w14:paraId="19D48C40" w14:textId="0069E6F2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52CE642B" w:rsidRDefault="52CE642B" w14:paraId="2FF91D56" w14:textId="7EB6423D"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 Child OR Young OR Adolescent OR Paediatrics OR Pediatrics</w:t>
      </w:r>
    </w:p>
    <w:p w:rsidR="52CE642B" w:rsidP="2EC0EED9" w:rsidRDefault="52CE642B" w14:paraId="02EF9512" w14:textId="48A0CD33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earched 1, 2, 3 &amp; 4 (Results limited to English, from 19</w:t>
      </w:r>
      <w:r w:rsidRPr="2EC0EED9" w:rsidR="232BCAC3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67</w:t>
      </w:r>
      <w:r w:rsidRPr="2EC0EED9" w:rsidR="52CE642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onwards)  </w:t>
      </w:r>
    </w:p>
    <w:p w:rsidR="2EC0EED9" w:rsidP="2EC0EED9" w:rsidRDefault="2EC0EED9" w14:paraId="757D17B5" w14:textId="32DA7ABF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789B6077" w:rsidP="2EC0EED9" w:rsidRDefault="789B6077" w14:paraId="671E4E31" w14:textId="33692275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eb of Science (24</w:t>
      </w: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GB"/>
        </w:rPr>
        <w:t>th</w:t>
      </w: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March 2025) </w:t>
      </w:r>
    </w:p>
    <w:p w:rsidR="789B6077" w:rsidP="2EC0EED9" w:rsidRDefault="789B6077" w14:paraId="3E3362D0" w14:textId="1E92043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1Physical Activity OR Exercise OR Sports</w:t>
      </w:r>
    </w:p>
    <w:p w:rsidR="789B6077" w:rsidP="2EC0EED9" w:rsidRDefault="789B6077" w14:paraId="2D9433A8" w14:textId="51150DD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789B6077" w:rsidP="2EC0EED9" w:rsidRDefault="789B6077" w14:paraId="416D3619" w14:textId="377C890D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2 Quality of Life OR QoL</w:t>
      </w:r>
    </w:p>
    <w:p w:rsidR="789B6077" w:rsidP="2EC0EED9" w:rsidRDefault="789B6077" w14:paraId="4F4D0F2D" w14:textId="576A169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789B6077" w:rsidP="2EC0EED9" w:rsidRDefault="789B6077" w14:paraId="74F42C8A" w14:textId="2865BE2E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3 Genetic Diseases, Inborn OR Inherited Cardiac Condition OR Long Qt Syndrome OR Cardiomyopathy </w:t>
      </w:r>
    </w:p>
    <w:p w:rsidR="789B6077" w:rsidP="2EC0EED9" w:rsidRDefault="789B6077" w14:paraId="3409FD7D" w14:textId="0069E6F2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ND</w:t>
      </w:r>
    </w:p>
    <w:p w:rsidR="789B6077" w:rsidRDefault="789B6077" w14:paraId="05DCC631" w14:textId="7EB6423D"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4 Child OR Young OR Adolescent OR Paediatrics OR Pediatrics</w:t>
      </w:r>
    </w:p>
    <w:p w:rsidR="789B6077" w:rsidP="2EC0EED9" w:rsidRDefault="789B6077" w14:paraId="52BD444B" w14:textId="06ED403E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2EC0EED9" w:rsidR="789B60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earched 1, 2, 3 &amp; 4 (Results limited to English, from 1970 onwards)  </w:t>
      </w:r>
    </w:p>
    <w:p w:rsidR="2EC0EED9" w:rsidP="2EC0EED9" w:rsidRDefault="2EC0EED9" w14:paraId="7DD172E4" w14:textId="4CC92D35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tP7QmFKm" int2:invalidationBookmarkName="" int2:hashCode="a98ni9cAMcDcs7" int2:id="Jqldt2BD">
      <int2:state int2:type="WordDesignerSuggestedImageAnnotation" int2:value="Review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5F97D0"/>
    <w:rsid w:val="0164AB98"/>
    <w:rsid w:val="0ABE7AEB"/>
    <w:rsid w:val="13D2C32E"/>
    <w:rsid w:val="1B5F97D0"/>
    <w:rsid w:val="1B915D86"/>
    <w:rsid w:val="202C2DEB"/>
    <w:rsid w:val="232BCAC3"/>
    <w:rsid w:val="24C4B183"/>
    <w:rsid w:val="2D5B5D57"/>
    <w:rsid w:val="2EC0EED9"/>
    <w:rsid w:val="35B07740"/>
    <w:rsid w:val="394C2B75"/>
    <w:rsid w:val="397F6861"/>
    <w:rsid w:val="3D68B241"/>
    <w:rsid w:val="42E37CD7"/>
    <w:rsid w:val="4DC997DA"/>
    <w:rsid w:val="52CE642B"/>
    <w:rsid w:val="54ADC2E4"/>
    <w:rsid w:val="56CD75A5"/>
    <w:rsid w:val="5F5E519D"/>
    <w:rsid w:val="6857744C"/>
    <w:rsid w:val="75BBA813"/>
    <w:rsid w:val="789B6077"/>
    <w:rsid w:val="7B5A77A4"/>
    <w:rsid w:val="7C1E3CFA"/>
    <w:rsid w:val="7EEFA522"/>
    <w:rsid w:val="7F91E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155D"/>
  <w15:chartTrackingRefBased/>
  <w15:docId w15:val="{288468DE-59B4-489F-9DA9-2F6F3F0EFE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42E37CD7"/>
    <w:pPr>
      <w:spacing w:after="0"/>
    </w:pPr>
  </w:style>
  <w:style w:type="character" w:styleId="Hyperlink">
    <w:uiPriority w:val="99"/>
    <w:name w:val="Hyperlink"/>
    <w:basedOn w:val="DefaultParagraphFont"/>
    <w:unhideWhenUsed/>
    <w:rsid w:val="0ABE7AEB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6a9959aaa0e34c96" /><Relationship Type="http://schemas.openxmlformats.org/officeDocument/2006/relationships/hyperlink" Target="javascript:openWideTip('https://support-ebsco-com.qub.idm.oclc.org/help/?int=ehost&amp;lang=en&amp;feature_id=access&amp;TOC_ID=Always&amp;SI=0&amp;BU=0&amp;GU=1&amp;PS=0&amp;ver=&amp;dbs=ccm%27)" TargetMode="External" Id="R301a5e1d11cb4461" /><Relationship Type="http://schemas.openxmlformats.org/officeDocument/2006/relationships/image" Target="/media/image.png" Id="Rdb2d4343e18f482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24T10:11:02.7148317Z</dcterms:created>
  <dcterms:modified xsi:type="dcterms:W3CDTF">2025-06-20T15:19:44.2964964Z</dcterms:modified>
  <dc:creator>Scott Kendall</dc:creator>
  <lastModifiedBy>Scott Kendall</lastModifiedBy>
</coreProperties>
</file>